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PLOS ONE</w:t>
      </w:r>
    </w:p>
    <w:p>
      <w:pPr>
        <w:rPr>
          <w:rFonts w:hint="default" w:ascii="Arial" w:hAnsi="Arial" w:cs="Arial"/>
          <w:b/>
          <w:bCs/>
          <w:sz w:val="21"/>
          <w:szCs w:val="21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  <w:lang w:val="en-US" w:eastAsia="zh-CN"/>
        </w:rPr>
        <w:t>A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</w:rPr>
        <w:t>rticle tit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  <w:lang w:val="en-US" w:eastAsia="zh-CN"/>
        </w:rPr>
        <w:t>:</w:t>
      </w:r>
      <w:r>
        <w:rPr>
          <w:rFonts w:hint="default" w:ascii="Arial" w:hAnsi="Arial" w:cs="Arial"/>
          <w:b/>
          <w:bCs/>
          <w:sz w:val="21"/>
          <w:szCs w:val="21"/>
        </w:rPr>
        <w:t>Development of innovative multi-epitope mRNA vaccine against central nervous system tuberculosis using in silico approache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uthor:Huidong Shi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135" w:lineRule="atLeast"/>
        <w:ind w:right="0" w:firstLine="422" w:firstLineChars="2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S6 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MHC-Ⅱ Binding Prediction Results of 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Rv0986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(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202020"/>
          <w:spacing w:val="0"/>
          <w:sz w:val="21"/>
          <w:szCs w:val="21"/>
          <w:shd w:val="clear" w:fill="FFFFFF"/>
        </w:rPr>
        <w:t>NetMHCIIpan version 4.0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)</w:t>
      </w:r>
    </w:p>
    <w:tbl>
      <w:tblPr>
        <w:tblStyle w:val="5"/>
        <w:tblW w:w="92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068"/>
        <w:gridCol w:w="1051"/>
        <w:gridCol w:w="2328"/>
        <w:gridCol w:w="1162"/>
        <w:gridCol w:w="17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15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13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201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18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88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8</w:t>
            </w:r>
          </w:p>
        </w:tc>
        <w:tc>
          <w:tcPr>
            <w:tcW w:w="11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2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KTLIMATHSPSMTQH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31840</w:t>
            </w:r>
          </w:p>
        </w:tc>
        <w:tc>
          <w:tcPr>
            <w:tcW w:w="18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GKTLIMATHSPSMTQ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9157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GKTLIMATHSPSM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7071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LIMATHSPSMTQH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9016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FQFFNLIPTLTVLE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5166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QAGKTLIMATHSP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8780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VFQFFNLIPTLTV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6566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EQQRVAISRALAHNP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6013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GEQQRVAISRALAH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4378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07:01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2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6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QQRVAISRALAHNPM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24638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35</w:t>
            </w:r>
          </w:p>
        </w:tc>
      </w:tr>
    </w:tbl>
    <w:p/>
    <w:p/>
    <w:tbl>
      <w:tblPr>
        <w:tblStyle w:val="5"/>
        <w:tblW w:w="91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060"/>
        <w:gridCol w:w="1040"/>
        <w:gridCol w:w="2363"/>
        <w:gridCol w:w="1243"/>
        <w:gridCol w:w="16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209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9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3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INGFAITQKTERDRT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47371</w:t>
            </w:r>
          </w:p>
        </w:tc>
        <w:tc>
          <w:tcPr>
            <w:tcW w:w="20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QKTERDRTLFRRDQ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3978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INGFAITQKTERD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2391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ITQKTERDRTLFRR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7133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VLDVLLDLTRQAGK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4763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KVLDVLLDLTRQAG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1475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NGFAITQKTERDRT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9745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VTINGFAITQKTER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7542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GNLDSDTGDKVLDV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7325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DRB1*03:0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PTGNLDSDTGDKVLD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45797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29</w:t>
            </w:r>
          </w:p>
        </w:tc>
      </w:tr>
    </w:tbl>
    <w:p/>
    <w:p/>
    <w:tbl>
      <w:tblPr>
        <w:tblStyle w:val="5"/>
        <w:tblW w:w="91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070"/>
        <w:gridCol w:w="1050"/>
        <w:gridCol w:w="2340"/>
        <w:gridCol w:w="1227"/>
        <w:gridCol w:w="16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33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32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36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346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97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4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IPTLTVLENITLPQE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64703</w:t>
            </w:r>
          </w:p>
        </w:tc>
        <w:tc>
          <w:tcPr>
            <w:tcW w:w="19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LIPTLTVLENITLPQ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5306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DRVVNLQGGRLIP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8827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PTLTVLENITLPQE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5183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HADRVVNLQGGRLIP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9198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DRVVNLQGGRLIPAV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3675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NLIPTLTVLENITLP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1655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QHADRVVNLQGGRLI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8285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KTLIMATHSPSMTQ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6686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LA-DRB1*15:01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RQPIVQLSNLSWTFR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52837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.31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xNTcwNDI5NmRhODE4YWY1MmQ0ZmE2NDQ0YmQxYTcifQ=="/>
  </w:docVars>
  <w:rsids>
    <w:rsidRoot w:val="3AF36CF9"/>
    <w:rsid w:val="15D93B67"/>
    <w:rsid w:val="21B76136"/>
    <w:rsid w:val="2AEC6B2B"/>
    <w:rsid w:val="3AF36CF9"/>
    <w:rsid w:val="4CBD57DA"/>
    <w:rsid w:val="6AE55A27"/>
    <w:rsid w:val="78CA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10:14:00Z</dcterms:created>
  <dc:creator>听f</dc:creator>
  <cp:lastModifiedBy>WPS_1622166879</cp:lastModifiedBy>
  <dcterms:modified xsi:type="dcterms:W3CDTF">2024-04-16T05:4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FE5EE978D7E4FCE829FE4EF7E59B2E6_11</vt:lpwstr>
  </property>
</Properties>
</file>